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72BB6" w14:textId="297BDE0F" w:rsidR="0034096D" w:rsidRPr="001A4607" w:rsidRDefault="00E72C46" w:rsidP="001A4607">
      <w:pPr>
        <w:rPr>
          <w:b/>
          <w:bCs/>
        </w:rPr>
      </w:pPr>
      <w:r w:rsidRPr="601A2E9E">
        <w:rPr>
          <w:b/>
          <w:bCs/>
        </w:rPr>
        <w:t>Supplementa</w:t>
      </w:r>
      <w:r w:rsidR="001A4607" w:rsidRPr="601A2E9E">
        <w:rPr>
          <w:b/>
          <w:bCs/>
        </w:rPr>
        <w:t xml:space="preserve">l </w:t>
      </w:r>
      <w:r w:rsidRPr="601A2E9E">
        <w:rPr>
          <w:b/>
          <w:bCs/>
        </w:rPr>
        <w:t>tables</w:t>
      </w:r>
    </w:p>
    <w:p w14:paraId="0F6743C2" w14:textId="3339688C" w:rsidR="601A2E9E" w:rsidRDefault="601A2E9E" w:rsidP="601A2E9E">
      <w:pPr>
        <w:rPr>
          <w:b/>
          <w:bCs/>
        </w:rPr>
      </w:pPr>
    </w:p>
    <w:p w14:paraId="417BA905" w14:textId="2B18C600" w:rsidR="0034096D" w:rsidRDefault="0034096D" w:rsidP="0088344F">
      <w:pPr>
        <w:pStyle w:val="Caption"/>
        <w:keepNext/>
      </w:pPr>
      <w:r>
        <w:t xml:space="preserve">Table </w:t>
      </w:r>
      <w:r w:rsidR="0088344F">
        <w:t>S</w:t>
      </w:r>
      <w:fldSimple w:instr=" SEQ Table \* ARABIC ">
        <w:r w:rsidR="2C3B9E3D" w:rsidRPr="601A2E9E">
          <w:rPr>
            <w:noProof/>
          </w:rPr>
          <w:t>1</w:t>
        </w:r>
      </w:fldSimple>
      <w:r>
        <w:t>: Growth of characterised reference strains though a top layer which either included no triazole (0), 4 mg/L Difenoconazole (DIF 4) or 6 mg/L Tebuconazole (TEB 6) MIC</w:t>
      </w:r>
      <w:r w:rsidR="57C8E584">
        <w:t>95</w:t>
      </w:r>
      <w:r>
        <w:t xml:space="preserve"> values of the strains to the respective triazole are given. There is some inhibition by the triazoles of the sensitive strains, but this is quantitative rather than qualitative</w:t>
      </w:r>
      <w:r w:rsidR="0088344F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"/>
        <w:gridCol w:w="1125"/>
        <w:gridCol w:w="1134"/>
        <w:gridCol w:w="1690"/>
        <w:gridCol w:w="1312"/>
        <w:gridCol w:w="1250"/>
        <w:gridCol w:w="1276"/>
      </w:tblGrid>
      <w:tr w:rsidR="00E72C46" w14:paraId="213A835B" w14:textId="77777777" w:rsidTr="00E9516E">
        <w:tc>
          <w:tcPr>
            <w:tcW w:w="844" w:type="dxa"/>
          </w:tcPr>
          <w:p w14:paraId="47BA31C9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1125" w:type="dxa"/>
          </w:tcPr>
          <w:p w14:paraId="4D14D990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134" w:type="dxa"/>
          </w:tcPr>
          <w:p w14:paraId="33EB5895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MIC DIF</w:t>
            </w:r>
          </w:p>
        </w:tc>
        <w:tc>
          <w:tcPr>
            <w:tcW w:w="1690" w:type="dxa"/>
          </w:tcPr>
          <w:p w14:paraId="66B21BDA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MIC TEB</w:t>
            </w:r>
          </w:p>
        </w:tc>
        <w:tc>
          <w:tcPr>
            <w:tcW w:w="1312" w:type="dxa"/>
          </w:tcPr>
          <w:p w14:paraId="59E35E39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250" w:type="dxa"/>
          </w:tcPr>
          <w:p w14:paraId="02A29D5B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DIF 4</w:t>
            </w:r>
          </w:p>
        </w:tc>
        <w:tc>
          <w:tcPr>
            <w:tcW w:w="1276" w:type="dxa"/>
          </w:tcPr>
          <w:p w14:paraId="337B6E12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TEB 6</w:t>
            </w:r>
          </w:p>
        </w:tc>
      </w:tr>
      <w:tr w:rsidR="00E72C46" w14:paraId="7EBCE221" w14:textId="77777777" w:rsidTr="00E9516E">
        <w:tc>
          <w:tcPr>
            <w:tcW w:w="844" w:type="dxa"/>
          </w:tcPr>
          <w:p w14:paraId="5CCE0A3B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55C1</w:t>
            </w:r>
          </w:p>
        </w:tc>
        <w:tc>
          <w:tcPr>
            <w:tcW w:w="1125" w:type="dxa"/>
          </w:tcPr>
          <w:p w14:paraId="676B60E8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Wt</w:t>
            </w:r>
          </w:p>
        </w:tc>
        <w:tc>
          <w:tcPr>
            <w:tcW w:w="1134" w:type="dxa"/>
          </w:tcPr>
          <w:p w14:paraId="1D719E91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690" w:type="dxa"/>
          </w:tcPr>
          <w:p w14:paraId="2ADCE4F0" w14:textId="77777777" w:rsidR="00E72C46" w:rsidRPr="00E40A07" w:rsidRDefault="00E72C46" w:rsidP="00E9516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312" w:type="dxa"/>
          </w:tcPr>
          <w:p w14:paraId="774790DE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0F8D9202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452705DB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7C9A93B1" wp14:editId="5120E75C">
                  <wp:extent cx="540000" cy="55440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</w:tcPr>
          <w:p w14:paraId="05188611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18DBF60C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497AE2DB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76588A36" wp14:editId="3DBB38FF">
                  <wp:extent cx="582464" cy="539750"/>
                  <wp:effectExtent l="0" t="0" r="8255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797" cy="540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0A5DC3C1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4A2B6E92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7F3DBE5D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52866062" wp14:editId="082C6FF7">
                  <wp:extent cx="540000" cy="55440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5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2C46" w14:paraId="423DC125" w14:textId="77777777" w:rsidTr="00E9516E">
        <w:tc>
          <w:tcPr>
            <w:tcW w:w="844" w:type="dxa"/>
          </w:tcPr>
          <w:p w14:paraId="2F3BFF01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78C1</w:t>
            </w:r>
          </w:p>
        </w:tc>
        <w:tc>
          <w:tcPr>
            <w:tcW w:w="1125" w:type="dxa"/>
          </w:tcPr>
          <w:p w14:paraId="2BB29C4F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Wt</w:t>
            </w:r>
          </w:p>
        </w:tc>
        <w:tc>
          <w:tcPr>
            <w:tcW w:w="1134" w:type="dxa"/>
          </w:tcPr>
          <w:p w14:paraId="7E235F75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25</w:t>
            </w:r>
          </w:p>
        </w:tc>
        <w:tc>
          <w:tcPr>
            <w:tcW w:w="1690" w:type="dxa"/>
          </w:tcPr>
          <w:p w14:paraId="2E1206C3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312" w:type="dxa"/>
          </w:tcPr>
          <w:p w14:paraId="049A390A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2B8AF213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0C759AA6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2BCFFA79" wp14:editId="64C8C015">
                  <wp:extent cx="540000" cy="529200"/>
                  <wp:effectExtent l="0" t="0" r="0" b="444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2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</w:tcPr>
          <w:p w14:paraId="16BA7A52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0AF34F1E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332EF5A2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047DD474" wp14:editId="6A4C0C0D">
                  <wp:extent cx="540000" cy="532800"/>
                  <wp:effectExtent l="0" t="0" r="0" b="63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3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2B92297C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214E4786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531AB27A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02774B7B" wp14:editId="359771B8">
                  <wp:extent cx="540000" cy="543600"/>
                  <wp:effectExtent l="0" t="0" r="0" b="889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4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2C46" w14:paraId="3C576A63" w14:textId="77777777" w:rsidTr="00E9516E">
        <w:tc>
          <w:tcPr>
            <w:tcW w:w="844" w:type="dxa"/>
          </w:tcPr>
          <w:p w14:paraId="56278594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11A6</w:t>
            </w:r>
          </w:p>
        </w:tc>
        <w:tc>
          <w:tcPr>
            <w:tcW w:w="1125" w:type="dxa"/>
          </w:tcPr>
          <w:p w14:paraId="453C5023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TR34</w:t>
            </w:r>
          </w:p>
        </w:tc>
        <w:tc>
          <w:tcPr>
            <w:tcW w:w="1134" w:type="dxa"/>
          </w:tcPr>
          <w:p w14:paraId="35DB3298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8</w:t>
            </w:r>
          </w:p>
        </w:tc>
        <w:tc>
          <w:tcPr>
            <w:tcW w:w="1690" w:type="dxa"/>
          </w:tcPr>
          <w:p w14:paraId="3530CFEE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4</w:t>
            </w:r>
          </w:p>
        </w:tc>
        <w:tc>
          <w:tcPr>
            <w:tcW w:w="1312" w:type="dxa"/>
          </w:tcPr>
          <w:p w14:paraId="2CA5A7B7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6A1FF18B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66824812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0DF276FE" wp14:editId="29CB9BE8">
                  <wp:extent cx="540000" cy="500400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0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</w:tcPr>
          <w:p w14:paraId="2F13CDEE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25CFF2D0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35A2D6C0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0328DE83" wp14:editId="51ED0927">
                  <wp:extent cx="540000" cy="525600"/>
                  <wp:effectExtent l="0" t="0" r="0" b="825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" cy="52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43155EA3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25DC79B8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16364DE8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0D84F48A" wp14:editId="40A614AB">
                  <wp:extent cx="540000" cy="5220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2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2C46" w14:paraId="65814A3B" w14:textId="77777777" w:rsidTr="00E9516E">
        <w:tc>
          <w:tcPr>
            <w:tcW w:w="844" w:type="dxa"/>
          </w:tcPr>
          <w:p w14:paraId="00993F25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25C20</w:t>
            </w:r>
          </w:p>
        </w:tc>
        <w:tc>
          <w:tcPr>
            <w:tcW w:w="1125" w:type="dxa"/>
          </w:tcPr>
          <w:p w14:paraId="1218267E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TR46</w:t>
            </w:r>
          </w:p>
        </w:tc>
        <w:tc>
          <w:tcPr>
            <w:tcW w:w="1134" w:type="dxa"/>
          </w:tcPr>
          <w:p w14:paraId="43895E28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2</w:t>
            </w:r>
          </w:p>
        </w:tc>
        <w:tc>
          <w:tcPr>
            <w:tcW w:w="1690" w:type="dxa"/>
          </w:tcPr>
          <w:p w14:paraId="07EDF439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&gt;16</w:t>
            </w:r>
          </w:p>
        </w:tc>
        <w:tc>
          <w:tcPr>
            <w:tcW w:w="1312" w:type="dxa"/>
          </w:tcPr>
          <w:p w14:paraId="4EBED5AB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0A17EC59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52D2C309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3E73C95A" wp14:editId="7B004461">
                  <wp:extent cx="540000" cy="507600"/>
                  <wp:effectExtent l="0" t="0" r="0" b="698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0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</w:tcPr>
          <w:p w14:paraId="7A910CA7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299F6173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626A3924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544C3067" wp14:editId="09E9C04E">
                  <wp:extent cx="540000" cy="525600"/>
                  <wp:effectExtent l="0" t="0" r="0" b="825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2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14:paraId="201EF50B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5EAB6E1A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71ABC3BE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  <w:noProof/>
              </w:rPr>
              <w:drawing>
                <wp:inline distT="0" distB="0" distL="0" distR="0" wp14:anchorId="67831E7D" wp14:editId="2C359D6B">
                  <wp:extent cx="540000" cy="550800"/>
                  <wp:effectExtent l="0" t="0" r="0" b="1905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55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099D2A" w14:textId="77777777" w:rsidR="00E72C46" w:rsidRDefault="00E72C46" w:rsidP="00E72C46"/>
    <w:p w14:paraId="080DBA67" w14:textId="763C6119" w:rsidR="0088344F" w:rsidRDefault="0088344F" w:rsidP="0088344F">
      <w:pPr>
        <w:pStyle w:val="Caption"/>
        <w:keepNext/>
      </w:pPr>
      <w:r>
        <w:t>Table S</w:t>
      </w:r>
      <w:fldSimple w:instr=" SEQ Table \* ARABIC ">
        <w:r w:rsidR="071CF2B5" w:rsidRPr="601A2E9E">
          <w:rPr>
            <w:noProof/>
          </w:rPr>
          <w:t>2</w:t>
        </w:r>
      </w:fldSimple>
      <w:r>
        <w:t>: Growth of characterised reference strains when plated on the agar surface with glass beads. Treatments included are: no triazoles (0), 4 mg/L Difenoconazole (DIF 4) or 6 mg/L Tebuconazole (TEB 6). MIC values of the strains to the respective triazole are given. Growth inhibition is in line with MIC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"/>
        <w:gridCol w:w="1125"/>
        <w:gridCol w:w="1134"/>
        <w:gridCol w:w="1690"/>
        <w:gridCol w:w="1312"/>
        <w:gridCol w:w="1250"/>
        <w:gridCol w:w="1276"/>
      </w:tblGrid>
      <w:tr w:rsidR="00E72C46" w14:paraId="75BF5E97" w14:textId="77777777" w:rsidTr="00E9516E">
        <w:tc>
          <w:tcPr>
            <w:tcW w:w="844" w:type="dxa"/>
          </w:tcPr>
          <w:p w14:paraId="7515C18D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1125" w:type="dxa"/>
          </w:tcPr>
          <w:p w14:paraId="5EAF3475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134" w:type="dxa"/>
          </w:tcPr>
          <w:p w14:paraId="027C5EA0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MIC DIF</w:t>
            </w:r>
          </w:p>
        </w:tc>
        <w:tc>
          <w:tcPr>
            <w:tcW w:w="1690" w:type="dxa"/>
          </w:tcPr>
          <w:p w14:paraId="7846C5BC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MIC TEB</w:t>
            </w:r>
          </w:p>
        </w:tc>
        <w:tc>
          <w:tcPr>
            <w:tcW w:w="1312" w:type="dxa"/>
          </w:tcPr>
          <w:p w14:paraId="4E1CC48B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250" w:type="dxa"/>
          </w:tcPr>
          <w:p w14:paraId="40ACF405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DIF 4</w:t>
            </w:r>
          </w:p>
        </w:tc>
        <w:tc>
          <w:tcPr>
            <w:tcW w:w="1276" w:type="dxa"/>
          </w:tcPr>
          <w:p w14:paraId="461A3065" w14:textId="77777777" w:rsidR="00E72C46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TEB 6</w:t>
            </w:r>
          </w:p>
        </w:tc>
      </w:tr>
      <w:tr w:rsidR="00E72C46" w14:paraId="54F64B0F" w14:textId="77777777" w:rsidTr="00E9516E">
        <w:tc>
          <w:tcPr>
            <w:tcW w:w="844" w:type="dxa"/>
          </w:tcPr>
          <w:p w14:paraId="499CC722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55C1</w:t>
            </w:r>
          </w:p>
        </w:tc>
        <w:tc>
          <w:tcPr>
            <w:tcW w:w="1125" w:type="dxa"/>
          </w:tcPr>
          <w:p w14:paraId="1E903BFE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Wt</w:t>
            </w:r>
          </w:p>
        </w:tc>
        <w:tc>
          <w:tcPr>
            <w:tcW w:w="1134" w:type="dxa"/>
          </w:tcPr>
          <w:p w14:paraId="1E5A548B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690" w:type="dxa"/>
          </w:tcPr>
          <w:p w14:paraId="0A6A2719" w14:textId="77777777" w:rsidR="00E72C46" w:rsidRPr="00E40A07" w:rsidRDefault="00E72C46" w:rsidP="00E9516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312" w:type="dxa"/>
          </w:tcPr>
          <w:p w14:paraId="256AB251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094784CD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17BE68DE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  <w:tc>
          <w:tcPr>
            <w:tcW w:w="1250" w:type="dxa"/>
          </w:tcPr>
          <w:p w14:paraId="7EC9CF8E" w14:textId="77777777" w:rsidR="00E72C46" w:rsidRPr="00E40A07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  <w:p w14:paraId="1F2C82A8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099D3B7B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6FFF85FE" w14:textId="77777777" w:rsidR="00E72C46" w:rsidRPr="00E40A07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  <w:p w14:paraId="38C456D6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5F44296E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</w:tr>
      <w:tr w:rsidR="00E72C46" w14:paraId="2C84BD85" w14:textId="77777777" w:rsidTr="00E9516E">
        <w:tc>
          <w:tcPr>
            <w:tcW w:w="844" w:type="dxa"/>
          </w:tcPr>
          <w:p w14:paraId="07AA6016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78C1</w:t>
            </w:r>
          </w:p>
        </w:tc>
        <w:tc>
          <w:tcPr>
            <w:tcW w:w="1125" w:type="dxa"/>
          </w:tcPr>
          <w:p w14:paraId="2E34D31B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Wt</w:t>
            </w:r>
          </w:p>
        </w:tc>
        <w:tc>
          <w:tcPr>
            <w:tcW w:w="1134" w:type="dxa"/>
          </w:tcPr>
          <w:p w14:paraId="3B93859B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25</w:t>
            </w:r>
          </w:p>
        </w:tc>
        <w:tc>
          <w:tcPr>
            <w:tcW w:w="1690" w:type="dxa"/>
          </w:tcPr>
          <w:p w14:paraId="25795A23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0,5</w:t>
            </w:r>
          </w:p>
        </w:tc>
        <w:tc>
          <w:tcPr>
            <w:tcW w:w="1312" w:type="dxa"/>
          </w:tcPr>
          <w:p w14:paraId="3B83A77D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44BD37C8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2A11D78A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  <w:tc>
          <w:tcPr>
            <w:tcW w:w="1250" w:type="dxa"/>
          </w:tcPr>
          <w:p w14:paraId="0986817C" w14:textId="77777777" w:rsidR="00E72C46" w:rsidRPr="00E40A07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  <w:p w14:paraId="082215F1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1EB07241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721BE7D3" w14:textId="77777777" w:rsidR="00E72C46" w:rsidRPr="00E40A07" w:rsidRDefault="00E72C46" w:rsidP="00E9516E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  <w:p w14:paraId="33997D0B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225EDE59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</w:tr>
      <w:tr w:rsidR="00E72C46" w14:paraId="2415D19E" w14:textId="77777777" w:rsidTr="00E9516E">
        <w:tc>
          <w:tcPr>
            <w:tcW w:w="844" w:type="dxa"/>
          </w:tcPr>
          <w:p w14:paraId="7B677233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11A6</w:t>
            </w:r>
          </w:p>
        </w:tc>
        <w:tc>
          <w:tcPr>
            <w:tcW w:w="1125" w:type="dxa"/>
          </w:tcPr>
          <w:p w14:paraId="4A951B64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TR34</w:t>
            </w:r>
          </w:p>
        </w:tc>
        <w:tc>
          <w:tcPr>
            <w:tcW w:w="1134" w:type="dxa"/>
          </w:tcPr>
          <w:p w14:paraId="5548B7C0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8</w:t>
            </w:r>
          </w:p>
        </w:tc>
        <w:tc>
          <w:tcPr>
            <w:tcW w:w="1690" w:type="dxa"/>
          </w:tcPr>
          <w:p w14:paraId="61BE1438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4</w:t>
            </w:r>
          </w:p>
        </w:tc>
        <w:tc>
          <w:tcPr>
            <w:tcW w:w="1312" w:type="dxa"/>
          </w:tcPr>
          <w:p w14:paraId="541A8F85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1A00BFBB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29C81751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  <w:tc>
          <w:tcPr>
            <w:tcW w:w="1250" w:type="dxa"/>
          </w:tcPr>
          <w:p w14:paraId="7C33429B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558F3FC0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738D83EF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170B6A34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2BF60277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17C96434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</w:tr>
      <w:tr w:rsidR="00E72C46" w14:paraId="7B977619" w14:textId="77777777" w:rsidTr="00E9516E">
        <w:tc>
          <w:tcPr>
            <w:tcW w:w="844" w:type="dxa"/>
          </w:tcPr>
          <w:p w14:paraId="7417731C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25C20</w:t>
            </w:r>
          </w:p>
        </w:tc>
        <w:tc>
          <w:tcPr>
            <w:tcW w:w="1125" w:type="dxa"/>
          </w:tcPr>
          <w:p w14:paraId="42A7FBC6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TR46</w:t>
            </w:r>
          </w:p>
        </w:tc>
        <w:tc>
          <w:tcPr>
            <w:tcW w:w="1134" w:type="dxa"/>
          </w:tcPr>
          <w:p w14:paraId="4172A57C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2</w:t>
            </w:r>
          </w:p>
        </w:tc>
        <w:tc>
          <w:tcPr>
            <w:tcW w:w="1690" w:type="dxa"/>
          </w:tcPr>
          <w:p w14:paraId="6643559E" w14:textId="77777777" w:rsidR="00E72C46" w:rsidRPr="00E40A07" w:rsidRDefault="00E72C46" w:rsidP="00E9516E">
            <w:pPr>
              <w:jc w:val="center"/>
              <w:rPr>
                <w:b/>
                <w:bCs/>
              </w:rPr>
            </w:pPr>
            <w:r w:rsidRPr="00E40A07">
              <w:rPr>
                <w:b/>
                <w:bCs/>
              </w:rPr>
              <w:t>&gt;16</w:t>
            </w:r>
          </w:p>
        </w:tc>
        <w:tc>
          <w:tcPr>
            <w:tcW w:w="1312" w:type="dxa"/>
          </w:tcPr>
          <w:p w14:paraId="40388ADB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5433C215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60A98741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  <w:tc>
          <w:tcPr>
            <w:tcW w:w="1250" w:type="dxa"/>
          </w:tcPr>
          <w:p w14:paraId="62B6AA78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14B69FFA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3D240041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292A8D90" w14:textId="77777777" w:rsidR="00E72C46" w:rsidRPr="00E40A07" w:rsidRDefault="00E72C46" w:rsidP="00E9516E">
            <w:pPr>
              <w:rPr>
                <w:b/>
                <w:bCs/>
              </w:rPr>
            </w:pPr>
            <w:r w:rsidRPr="00E40A07">
              <w:rPr>
                <w:b/>
                <w:bCs/>
              </w:rPr>
              <w:t>+</w:t>
            </w:r>
          </w:p>
          <w:p w14:paraId="60859FE2" w14:textId="77777777" w:rsidR="00E72C46" w:rsidRPr="00E40A07" w:rsidRDefault="00E72C46" w:rsidP="00E9516E">
            <w:pPr>
              <w:rPr>
                <w:b/>
                <w:bCs/>
              </w:rPr>
            </w:pPr>
          </w:p>
          <w:p w14:paraId="01538163" w14:textId="77777777" w:rsidR="00E72C46" w:rsidRPr="00E40A07" w:rsidRDefault="00E72C46" w:rsidP="00E9516E">
            <w:pPr>
              <w:rPr>
                <w:b/>
                <w:bCs/>
              </w:rPr>
            </w:pPr>
          </w:p>
        </w:tc>
      </w:tr>
    </w:tbl>
    <w:p w14:paraId="6A08F390" w14:textId="77777777" w:rsidR="00E72C46" w:rsidRDefault="00E72C46"/>
    <w:p w14:paraId="0B027E02" w14:textId="492E8424" w:rsidR="0088344F" w:rsidRDefault="0088344F" w:rsidP="601A2E9E"/>
    <w:p w14:paraId="6AAE92A5" w14:textId="470C0E06" w:rsidR="0088344F" w:rsidRDefault="0088344F" w:rsidP="601A2E9E"/>
    <w:p w14:paraId="3B35D14D" w14:textId="62D08B50" w:rsidR="0088344F" w:rsidRDefault="7FE39841" w:rsidP="601A2E9E">
      <w:pPr>
        <w:pStyle w:val="Caption"/>
        <w:keepNext/>
      </w:pPr>
      <w:r>
        <w:t>Table S</w:t>
      </w:r>
      <w:fldSimple w:instr=" SEQ Table \* ARABIC ">
        <w:r w:rsidRPr="601A2E9E">
          <w:rPr>
            <w:noProof/>
          </w:rPr>
          <w:t>3</w:t>
        </w:r>
      </w:fldSimple>
      <w:r>
        <w:t xml:space="preserve">: </w:t>
      </w:r>
      <w:r w:rsidR="4844F56E">
        <w:t xml:space="preserve">Output of the Negative binomial model used to test for an effect of region on CFU yield per seal. Output indicates a significant effect of region on the </w:t>
      </w:r>
      <w:r w:rsidR="5735EC97">
        <w:t>CFU yield. Post-Hoc results are visualised in Fig</w:t>
      </w:r>
      <w:r w:rsidR="005C71A3">
        <w:t>ure 3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025"/>
        <w:gridCol w:w="1599"/>
        <w:gridCol w:w="1812"/>
        <w:gridCol w:w="1812"/>
        <w:gridCol w:w="1812"/>
      </w:tblGrid>
      <w:tr w:rsidR="601A2E9E" w14:paraId="5D9832A4" w14:textId="77777777" w:rsidTr="601A2E9E">
        <w:trPr>
          <w:trHeight w:val="300"/>
        </w:trPr>
        <w:tc>
          <w:tcPr>
            <w:tcW w:w="2025" w:type="dxa"/>
          </w:tcPr>
          <w:p w14:paraId="1A77C56B" w14:textId="646E446E" w:rsidR="601A2E9E" w:rsidRDefault="601A2E9E"/>
        </w:tc>
        <w:tc>
          <w:tcPr>
            <w:tcW w:w="1599" w:type="dxa"/>
          </w:tcPr>
          <w:p w14:paraId="4DD01569" w14:textId="11BE138C" w:rsidR="601A2E9E" w:rsidRDefault="601A2E9E" w:rsidP="601A2E9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</w:pPr>
            <w:r w:rsidRPr="601A2E9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Estimate</w:t>
            </w:r>
          </w:p>
        </w:tc>
        <w:tc>
          <w:tcPr>
            <w:tcW w:w="1812" w:type="dxa"/>
          </w:tcPr>
          <w:p w14:paraId="304EB7C0" w14:textId="490DFFA8" w:rsidR="601A2E9E" w:rsidRDefault="601A2E9E" w:rsidP="601A2E9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</w:pPr>
            <w:r w:rsidRPr="601A2E9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Std.Error</w:t>
            </w:r>
          </w:p>
        </w:tc>
        <w:tc>
          <w:tcPr>
            <w:tcW w:w="1812" w:type="dxa"/>
          </w:tcPr>
          <w:p w14:paraId="61E558FB" w14:textId="26133BE7" w:rsidR="601A2E9E" w:rsidRDefault="601A2E9E" w:rsidP="601A2E9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</w:pPr>
            <w:r w:rsidRPr="601A2E9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z value</w:t>
            </w:r>
          </w:p>
        </w:tc>
        <w:tc>
          <w:tcPr>
            <w:tcW w:w="1812" w:type="dxa"/>
          </w:tcPr>
          <w:p w14:paraId="6FEAC0CB" w14:textId="616CC72C" w:rsidR="601A2E9E" w:rsidRDefault="601A2E9E" w:rsidP="601A2E9E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</w:pPr>
            <w:r w:rsidRPr="601A2E9E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</w:rPr>
              <w:t>Pr(&gt;|z|)</w:t>
            </w:r>
          </w:p>
        </w:tc>
      </w:tr>
      <w:tr w:rsidR="601A2E9E" w14:paraId="4EEE9F71" w14:textId="77777777" w:rsidTr="601A2E9E">
        <w:trPr>
          <w:trHeight w:val="300"/>
        </w:trPr>
        <w:tc>
          <w:tcPr>
            <w:tcW w:w="2025" w:type="dxa"/>
          </w:tcPr>
          <w:p w14:paraId="2C531FD2" w14:textId="7305A90F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Intercept</w:t>
            </w:r>
          </w:p>
        </w:tc>
        <w:tc>
          <w:tcPr>
            <w:tcW w:w="1599" w:type="dxa"/>
          </w:tcPr>
          <w:p w14:paraId="59838054" w14:textId="068167E5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4.30856</w:t>
            </w:r>
          </w:p>
        </w:tc>
        <w:tc>
          <w:tcPr>
            <w:tcW w:w="1812" w:type="dxa"/>
          </w:tcPr>
          <w:p w14:paraId="45A5D3F8" w14:textId="3882B81A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16695</w:t>
            </w:r>
          </w:p>
        </w:tc>
        <w:tc>
          <w:tcPr>
            <w:tcW w:w="1812" w:type="dxa"/>
          </w:tcPr>
          <w:p w14:paraId="566E96BF" w14:textId="108ADE47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25.808</w:t>
            </w:r>
          </w:p>
        </w:tc>
        <w:tc>
          <w:tcPr>
            <w:tcW w:w="1812" w:type="dxa"/>
          </w:tcPr>
          <w:p w14:paraId="3DE74AE5" w14:textId="56101ECF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&lt;2e-16</w:t>
            </w:r>
          </w:p>
        </w:tc>
      </w:tr>
      <w:tr w:rsidR="601A2E9E" w14:paraId="2AF09009" w14:textId="77777777" w:rsidTr="601A2E9E">
        <w:trPr>
          <w:trHeight w:val="300"/>
        </w:trPr>
        <w:tc>
          <w:tcPr>
            <w:tcW w:w="2025" w:type="dxa"/>
          </w:tcPr>
          <w:p w14:paraId="4D33FECF" w14:textId="21751B92" w:rsidR="601A2E9E" w:rsidRDefault="601A2E9E" w:rsidP="601A2E9E">
            <w:pPr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</w:pPr>
            <w:r w:rsidRPr="601A2E9E"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  <w:lastRenderedPageBreak/>
              <w:t>DE (Düsseldorf)</w:t>
            </w:r>
          </w:p>
        </w:tc>
        <w:tc>
          <w:tcPr>
            <w:tcW w:w="1599" w:type="dxa"/>
          </w:tcPr>
          <w:p w14:paraId="03477D66" w14:textId="7AED0263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0.06723</w:t>
            </w:r>
          </w:p>
        </w:tc>
        <w:tc>
          <w:tcPr>
            <w:tcW w:w="1812" w:type="dxa"/>
          </w:tcPr>
          <w:p w14:paraId="4E79A49D" w14:textId="13F50689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3346</w:t>
            </w:r>
          </w:p>
        </w:tc>
        <w:tc>
          <w:tcPr>
            <w:tcW w:w="1812" w:type="dxa"/>
          </w:tcPr>
          <w:p w14:paraId="6EAA6EFF" w14:textId="214A7163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0.201</w:t>
            </w:r>
          </w:p>
        </w:tc>
        <w:tc>
          <w:tcPr>
            <w:tcW w:w="1812" w:type="dxa"/>
          </w:tcPr>
          <w:p w14:paraId="70D1DDEC" w14:textId="6B4CC492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84075</w:t>
            </w:r>
          </w:p>
        </w:tc>
      </w:tr>
      <w:tr w:rsidR="601A2E9E" w14:paraId="6210FCD2" w14:textId="77777777" w:rsidTr="601A2E9E">
        <w:trPr>
          <w:trHeight w:val="300"/>
        </w:trPr>
        <w:tc>
          <w:tcPr>
            <w:tcW w:w="2025" w:type="dxa"/>
          </w:tcPr>
          <w:p w14:paraId="2455F220" w14:textId="1C549EDA" w:rsidR="601A2E9E" w:rsidRDefault="601A2E9E" w:rsidP="601A2E9E">
            <w:pPr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</w:pPr>
            <w:r w:rsidRPr="601A2E9E"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  <w:t>DE (Jena)</w:t>
            </w:r>
          </w:p>
        </w:tc>
        <w:tc>
          <w:tcPr>
            <w:tcW w:w="1599" w:type="dxa"/>
          </w:tcPr>
          <w:p w14:paraId="4124654E" w14:textId="6A5E54C2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0.76038</w:t>
            </w:r>
          </w:p>
        </w:tc>
        <w:tc>
          <w:tcPr>
            <w:tcW w:w="1812" w:type="dxa"/>
          </w:tcPr>
          <w:p w14:paraId="14EFC935" w14:textId="4C527F48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27113</w:t>
            </w:r>
          </w:p>
        </w:tc>
        <w:tc>
          <w:tcPr>
            <w:tcW w:w="1812" w:type="dxa"/>
          </w:tcPr>
          <w:p w14:paraId="45F94E83" w14:textId="480EF6F4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2.805</w:t>
            </w:r>
          </w:p>
        </w:tc>
        <w:tc>
          <w:tcPr>
            <w:tcW w:w="1812" w:type="dxa"/>
          </w:tcPr>
          <w:p w14:paraId="72C85EBB" w14:textId="13AD7EF4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00504</w:t>
            </w:r>
          </w:p>
        </w:tc>
      </w:tr>
      <w:tr w:rsidR="601A2E9E" w14:paraId="491163B9" w14:textId="77777777" w:rsidTr="601A2E9E">
        <w:trPr>
          <w:trHeight w:val="300"/>
        </w:trPr>
        <w:tc>
          <w:tcPr>
            <w:tcW w:w="2025" w:type="dxa"/>
          </w:tcPr>
          <w:p w14:paraId="6C299CFA" w14:textId="083A707D" w:rsidR="601A2E9E" w:rsidRDefault="601A2E9E" w:rsidP="601A2E9E">
            <w:pPr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</w:pPr>
            <w:r w:rsidRPr="601A2E9E"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  <w:t>DK (Copenhagen)</w:t>
            </w:r>
          </w:p>
        </w:tc>
        <w:tc>
          <w:tcPr>
            <w:tcW w:w="1599" w:type="dxa"/>
          </w:tcPr>
          <w:p w14:paraId="3FBEBE4D" w14:textId="7D5517A6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1.41819</w:t>
            </w:r>
          </w:p>
        </w:tc>
        <w:tc>
          <w:tcPr>
            <w:tcW w:w="1812" w:type="dxa"/>
          </w:tcPr>
          <w:p w14:paraId="1E46096A" w14:textId="118D0FC2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28321</w:t>
            </w:r>
          </w:p>
        </w:tc>
        <w:tc>
          <w:tcPr>
            <w:tcW w:w="1812" w:type="dxa"/>
          </w:tcPr>
          <w:p w14:paraId="6D8B94C9" w14:textId="6C7EE0AB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5.008</w:t>
            </w:r>
          </w:p>
        </w:tc>
        <w:tc>
          <w:tcPr>
            <w:tcW w:w="1812" w:type="dxa"/>
          </w:tcPr>
          <w:p w14:paraId="7320AF8E" w14:textId="5CDB7FB1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5.51E-07</w:t>
            </w:r>
          </w:p>
        </w:tc>
      </w:tr>
      <w:tr w:rsidR="601A2E9E" w14:paraId="559C8D93" w14:textId="77777777" w:rsidTr="601A2E9E">
        <w:trPr>
          <w:trHeight w:val="300"/>
        </w:trPr>
        <w:tc>
          <w:tcPr>
            <w:tcW w:w="2025" w:type="dxa"/>
          </w:tcPr>
          <w:p w14:paraId="572EB335" w14:textId="058CEEBF" w:rsidR="601A2E9E" w:rsidRDefault="601A2E9E" w:rsidP="601A2E9E">
            <w:pPr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</w:pPr>
            <w:r w:rsidRPr="601A2E9E"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  <w:t>ES (Madrid)</w:t>
            </w:r>
          </w:p>
        </w:tc>
        <w:tc>
          <w:tcPr>
            <w:tcW w:w="1599" w:type="dxa"/>
          </w:tcPr>
          <w:p w14:paraId="513A8937" w14:textId="1FB3DAD2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1.82365</w:t>
            </w:r>
          </w:p>
        </w:tc>
        <w:tc>
          <w:tcPr>
            <w:tcW w:w="1812" w:type="dxa"/>
          </w:tcPr>
          <w:p w14:paraId="6CD45F4E" w14:textId="6E5241B9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29521</w:t>
            </w:r>
          </w:p>
        </w:tc>
        <w:tc>
          <w:tcPr>
            <w:tcW w:w="1812" w:type="dxa"/>
          </w:tcPr>
          <w:p w14:paraId="71511F9F" w14:textId="4A7F25A9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6.177</w:t>
            </w:r>
          </w:p>
        </w:tc>
        <w:tc>
          <w:tcPr>
            <w:tcW w:w="1812" w:type="dxa"/>
          </w:tcPr>
          <w:p w14:paraId="4A33B8E1" w14:textId="2212B7EB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6.51E-10</w:t>
            </w:r>
          </w:p>
        </w:tc>
      </w:tr>
      <w:tr w:rsidR="601A2E9E" w14:paraId="1E1A24C5" w14:textId="77777777" w:rsidTr="601A2E9E">
        <w:trPr>
          <w:trHeight w:val="300"/>
        </w:trPr>
        <w:tc>
          <w:tcPr>
            <w:tcW w:w="2025" w:type="dxa"/>
          </w:tcPr>
          <w:p w14:paraId="2C793959" w14:textId="76142772" w:rsidR="601A2E9E" w:rsidRDefault="601A2E9E" w:rsidP="601A2E9E">
            <w:pPr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</w:pPr>
            <w:r w:rsidRPr="601A2E9E"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  <w:t>FI (Tampere)</w:t>
            </w:r>
          </w:p>
        </w:tc>
        <w:tc>
          <w:tcPr>
            <w:tcW w:w="1599" w:type="dxa"/>
          </w:tcPr>
          <w:p w14:paraId="0FE18D89" w14:textId="6EDC6065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1.5052</w:t>
            </w:r>
          </w:p>
        </w:tc>
        <w:tc>
          <w:tcPr>
            <w:tcW w:w="1812" w:type="dxa"/>
          </w:tcPr>
          <w:p w14:paraId="01C42C6B" w14:textId="36CF89A3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36751</w:t>
            </w:r>
          </w:p>
        </w:tc>
        <w:tc>
          <w:tcPr>
            <w:tcW w:w="1812" w:type="dxa"/>
          </w:tcPr>
          <w:p w14:paraId="03189461" w14:textId="44292937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4.096</w:t>
            </w:r>
          </w:p>
        </w:tc>
        <w:tc>
          <w:tcPr>
            <w:tcW w:w="1812" w:type="dxa"/>
          </w:tcPr>
          <w:p w14:paraId="22B8AEDD" w14:textId="31B0FA0E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4.21E-05</w:t>
            </w:r>
          </w:p>
        </w:tc>
      </w:tr>
      <w:tr w:rsidR="601A2E9E" w14:paraId="316E2DC5" w14:textId="77777777" w:rsidTr="601A2E9E">
        <w:trPr>
          <w:trHeight w:val="300"/>
        </w:trPr>
        <w:tc>
          <w:tcPr>
            <w:tcW w:w="2025" w:type="dxa"/>
          </w:tcPr>
          <w:p w14:paraId="7FE3355E" w14:textId="3A1D150E" w:rsidR="601A2E9E" w:rsidRDefault="601A2E9E" w:rsidP="601A2E9E">
            <w:pPr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</w:pPr>
            <w:r w:rsidRPr="601A2E9E"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  <w:t>FR (Besançon)</w:t>
            </w:r>
          </w:p>
        </w:tc>
        <w:tc>
          <w:tcPr>
            <w:tcW w:w="1599" w:type="dxa"/>
          </w:tcPr>
          <w:p w14:paraId="3510A1F3" w14:textId="1B2049A9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1.20997</w:t>
            </w:r>
          </w:p>
        </w:tc>
        <w:tc>
          <w:tcPr>
            <w:tcW w:w="1812" w:type="dxa"/>
          </w:tcPr>
          <w:p w14:paraId="42872625" w14:textId="61BD9FE8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24702</w:t>
            </w:r>
          </w:p>
        </w:tc>
        <w:tc>
          <w:tcPr>
            <w:tcW w:w="1812" w:type="dxa"/>
          </w:tcPr>
          <w:p w14:paraId="7BDA2D85" w14:textId="641BE06A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4.898</w:t>
            </w:r>
          </w:p>
        </w:tc>
        <w:tc>
          <w:tcPr>
            <w:tcW w:w="1812" w:type="dxa"/>
          </w:tcPr>
          <w:p w14:paraId="1AE086F4" w14:textId="41A7F9A1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9.67E-07</w:t>
            </w:r>
          </w:p>
        </w:tc>
      </w:tr>
      <w:tr w:rsidR="601A2E9E" w14:paraId="1D348721" w14:textId="77777777" w:rsidTr="601A2E9E">
        <w:trPr>
          <w:trHeight w:val="300"/>
        </w:trPr>
        <w:tc>
          <w:tcPr>
            <w:tcW w:w="2025" w:type="dxa"/>
          </w:tcPr>
          <w:p w14:paraId="4F1E6C99" w14:textId="4702CB49" w:rsidR="601A2E9E" w:rsidRDefault="601A2E9E" w:rsidP="601A2E9E">
            <w:pPr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</w:pPr>
            <w:r w:rsidRPr="601A2E9E"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  <w:t>FR (Nantes)</w:t>
            </w:r>
          </w:p>
        </w:tc>
        <w:tc>
          <w:tcPr>
            <w:tcW w:w="1599" w:type="dxa"/>
          </w:tcPr>
          <w:p w14:paraId="049D6867" w14:textId="6657781C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1.10989</w:t>
            </w:r>
          </w:p>
        </w:tc>
        <w:tc>
          <w:tcPr>
            <w:tcW w:w="1812" w:type="dxa"/>
          </w:tcPr>
          <w:p w14:paraId="315E2FAD" w14:textId="14A90674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35379</w:t>
            </w:r>
          </w:p>
        </w:tc>
        <w:tc>
          <w:tcPr>
            <w:tcW w:w="1812" w:type="dxa"/>
          </w:tcPr>
          <w:p w14:paraId="3583F5B7" w14:textId="62539B1E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3.137</w:t>
            </w:r>
          </w:p>
        </w:tc>
        <w:tc>
          <w:tcPr>
            <w:tcW w:w="1812" w:type="dxa"/>
          </w:tcPr>
          <w:p w14:paraId="4DC7561C" w14:textId="4638FB18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00171</w:t>
            </w:r>
          </w:p>
        </w:tc>
      </w:tr>
      <w:tr w:rsidR="601A2E9E" w14:paraId="305B2FB5" w14:textId="77777777" w:rsidTr="601A2E9E">
        <w:trPr>
          <w:trHeight w:val="300"/>
        </w:trPr>
        <w:tc>
          <w:tcPr>
            <w:tcW w:w="2025" w:type="dxa"/>
          </w:tcPr>
          <w:p w14:paraId="29E00195" w14:textId="351066AD" w:rsidR="601A2E9E" w:rsidRDefault="601A2E9E" w:rsidP="601A2E9E">
            <w:pPr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</w:pPr>
            <w:r w:rsidRPr="601A2E9E"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  <w:t>FR (Strasbourg)</w:t>
            </w:r>
          </w:p>
        </w:tc>
        <w:tc>
          <w:tcPr>
            <w:tcW w:w="1599" w:type="dxa"/>
          </w:tcPr>
          <w:p w14:paraId="26DDF4D5" w14:textId="78BF1AA2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1.41819</w:t>
            </w:r>
          </w:p>
        </w:tc>
        <w:tc>
          <w:tcPr>
            <w:tcW w:w="1812" w:type="dxa"/>
          </w:tcPr>
          <w:p w14:paraId="747187A5" w14:textId="110954CF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31249</w:t>
            </w:r>
          </w:p>
        </w:tc>
        <w:tc>
          <w:tcPr>
            <w:tcW w:w="1812" w:type="dxa"/>
          </w:tcPr>
          <w:p w14:paraId="0D7AA259" w14:textId="2BEA6A4F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4.538</w:t>
            </w:r>
          </w:p>
        </w:tc>
        <w:tc>
          <w:tcPr>
            <w:tcW w:w="1812" w:type="dxa"/>
          </w:tcPr>
          <w:p w14:paraId="305126EF" w14:textId="663D148F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5.67E-06</w:t>
            </w:r>
          </w:p>
        </w:tc>
      </w:tr>
      <w:tr w:rsidR="601A2E9E" w14:paraId="6C157932" w14:textId="77777777" w:rsidTr="601A2E9E">
        <w:trPr>
          <w:trHeight w:val="300"/>
        </w:trPr>
        <w:tc>
          <w:tcPr>
            <w:tcW w:w="2025" w:type="dxa"/>
          </w:tcPr>
          <w:p w14:paraId="2F41F0FC" w14:textId="69BD2C08" w:rsidR="601A2E9E" w:rsidRDefault="601A2E9E" w:rsidP="601A2E9E">
            <w:pPr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</w:pPr>
            <w:r w:rsidRPr="601A2E9E"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  <w:t>FR (Verton)</w:t>
            </w:r>
          </w:p>
        </w:tc>
        <w:tc>
          <w:tcPr>
            <w:tcW w:w="1599" w:type="dxa"/>
          </w:tcPr>
          <w:p w14:paraId="24CD4E08" w14:textId="06797384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1.70587</w:t>
            </w:r>
          </w:p>
        </w:tc>
        <w:tc>
          <w:tcPr>
            <w:tcW w:w="1812" w:type="dxa"/>
          </w:tcPr>
          <w:p w14:paraId="6AB52A1E" w14:textId="6A042D30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37656</w:t>
            </w:r>
          </w:p>
        </w:tc>
        <w:tc>
          <w:tcPr>
            <w:tcW w:w="1812" w:type="dxa"/>
          </w:tcPr>
          <w:p w14:paraId="47D8B88C" w14:textId="2064B54E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-4.53</w:t>
            </w:r>
          </w:p>
        </w:tc>
        <w:tc>
          <w:tcPr>
            <w:tcW w:w="1812" w:type="dxa"/>
          </w:tcPr>
          <w:p w14:paraId="43465779" w14:textId="29EAE356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5.89E-06</w:t>
            </w:r>
          </w:p>
        </w:tc>
      </w:tr>
      <w:tr w:rsidR="601A2E9E" w14:paraId="2E234EC8" w14:textId="77777777" w:rsidTr="601A2E9E">
        <w:trPr>
          <w:trHeight w:val="300"/>
        </w:trPr>
        <w:tc>
          <w:tcPr>
            <w:tcW w:w="2025" w:type="dxa"/>
          </w:tcPr>
          <w:p w14:paraId="70A77A3A" w14:textId="2B1DDBD0" w:rsidR="601A2E9E" w:rsidRDefault="601A2E9E" w:rsidP="601A2E9E">
            <w:pPr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</w:pPr>
            <w:r w:rsidRPr="601A2E9E">
              <w:rPr>
                <w:rFonts w:ascii="Arial" w:eastAsia="Arial" w:hAnsi="Arial" w:cs="Arial"/>
                <w:b/>
                <w:bCs/>
                <w:color w:val="202124"/>
                <w:sz w:val="20"/>
                <w:szCs w:val="20"/>
              </w:rPr>
              <w:t>NL (Wageningen)</w:t>
            </w:r>
          </w:p>
        </w:tc>
        <w:tc>
          <w:tcPr>
            <w:tcW w:w="1599" w:type="dxa"/>
          </w:tcPr>
          <w:p w14:paraId="1A865C20" w14:textId="308BB3AD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05772</w:t>
            </w:r>
          </w:p>
        </w:tc>
        <w:tc>
          <w:tcPr>
            <w:tcW w:w="1812" w:type="dxa"/>
          </w:tcPr>
          <w:p w14:paraId="262D920F" w14:textId="295CE64E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26361</w:t>
            </w:r>
          </w:p>
        </w:tc>
        <w:tc>
          <w:tcPr>
            <w:tcW w:w="1812" w:type="dxa"/>
          </w:tcPr>
          <w:p w14:paraId="316C1195" w14:textId="4D25C0C8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219</w:t>
            </w:r>
          </w:p>
        </w:tc>
        <w:tc>
          <w:tcPr>
            <w:tcW w:w="1812" w:type="dxa"/>
          </w:tcPr>
          <w:p w14:paraId="380481FD" w14:textId="714B067C" w:rsidR="601A2E9E" w:rsidRDefault="601A2E9E" w:rsidP="601A2E9E">
            <w:r w:rsidRPr="601A2E9E">
              <w:rPr>
                <w:rFonts w:ascii="Calibri" w:eastAsia="Calibri" w:hAnsi="Calibri" w:cs="Calibri"/>
                <w:color w:val="000000" w:themeColor="text1"/>
                <w:sz w:val="22"/>
              </w:rPr>
              <w:t>0.82669</w:t>
            </w:r>
          </w:p>
        </w:tc>
      </w:tr>
    </w:tbl>
    <w:p w14:paraId="7BD10CF8" w14:textId="30CBE40B" w:rsidR="0088344F" w:rsidRDefault="0088344F" w:rsidP="601A2E9E"/>
    <w:p w14:paraId="4BDF9781" w14:textId="2158FE1A" w:rsidR="00F46DFB" w:rsidRDefault="0088344F" w:rsidP="0034096D">
      <w:pPr>
        <w:pStyle w:val="Caption"/>
        <w:keepNext/>
      </w:pPr>
      <w:r>
        <w:t>Table S</w:t>
      </w:r>
      <w:fldSimple w:instr=" SEQ Table \* ARABIC ">
        <w:r w:rsidR="43206E5E" w:rsidRPr="0404959F">
          <w:rPr>
            <w:noProof/>
          </w:rPr>
          <w:t>4</w:t>
        </w:r>
      </w:fldSimple>
      <w:r>
        <w:t>: Summary table showing the TR34 and TR46 cyp51A genotypes of the isolates grown on the itraconazole</w:t>
      </w:r>
      <w:r w:rsidR="001F67F0">
        <w:t xml:space="preserve"> (</w:t>
      </w:r>
      <w:r w:rsidR="0B7CB342">
        <w:t>ITR) and</w:t>
      </w:r>
      <w:r>
        <w:t xml:space="preserve"> voriconazole</w:t>
      </w:r>
      <w:r w:rsidR="001F67F0">
        <w:t xml:space="preserve"> (VOR)</w:t>
      </w:r>
      <w:r>
        <w:t xml:space="preserve"> plates of the environmental samples taken during the international air sampling pil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A762F" w14:paraId="21E58263" w14:textId="77777777" w:rsidTr="00E9516E">
        <w:tc>
          <w:tcPr>
            <w:tcW w:w="2265" w:type="dxa"/>
          </w:tcPr>
          <w:p w14:paraId="3F852EBE" w14:textId="04B06661" w:rsidR="00AA762F" w:rsidRPr="00F46DFB" w:rsidRDefault="00A04BE1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Genotype</w:t>
            </w:r>
          </w:p>
        </w:tc>
        <w:tc>
          <w:tcPr>
            <w:tcW w:w="2265" w:type="dxa"/>
          </w:tcPr>
          <w:p w14:paraId="735EFDFF" w14:textId="48DBC1B9" w:rsidR="00AA762F" w:rsidRPr="00F46DFB" w:rsidRDefault="00A04BE1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I</w:t>
            </w:r>
            <w:r w:rsidR="001A3E7E" w:rsidRPr="00F46DFB">
              <w:rPr>
                <w:b/>
                <w:bCs/>
                <w:lang w:val="en-GB"/>
              </w:rPr>
              <w:t>TRA</w:t>
            </w:r>
          </w:p>
        </w:tc>
        <w:tc>
          <w:tcPr>
            <w:tcW w:w="2266" w:type="dxa"/>
          </w:tcPr>
          <w:p w14:paraId="1E430AB6" w14:textId="005F329C" w:rsidR="00AA762F" w:rsidRPr="00F46DFB" w:rsidRDefault="001A3E7E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VOR</w:t>
            </w:r>
          </w:p>
        </w:tc>
        <w:tc>
          <w:tcPr>
            <w:tcW w:w="2266" w:type="dxa"/>
          </w:tcPr>
          <w:p w14:paraId="0CFEB153" w14:textId="237AC5E6" w:rsidR="00AA762F" w:rsidRPr="00F46DFB" w:rsidRDefault="001A3E7E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Total</w:t>
            </w:r>
          </w:p>
        </w:tc>
      </w:tr>
      <w:tr w:rsidR="00AA762F" w14:paraId="0F223AAB" w14:textId="77777777" w:rsidTr="00E9516E">
        <w:tc>
          <w:tcPr>
            <w:tcW w:w="2265" w:type="dxa"/>
          </w:tcPr>
          <w:p w14:paraId="7CC7E382" w14:textId="69B7C062" w:rsidR="00AA762F" w:rsidRPr="00F46DFB" w:rsidRDefault="00A57899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TR34</w:t>
            </w:r>
          </w:p>
        </w:tc>
        <w:tc>
          <w:tcPr>
            <w:tcW w:w="2265" w:type="dxa"/>
          </w:tcPr>
          <w:p w14:paraId="1B6FE060" w14:textId="6BF6024F" w:rsidR="00AA762F" w:rsidRPr="00F46DFB" w:rsidRDefault="00A57899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19</w:t>
            </w:r>
          </w:p>
        </w:tc>
        <w:tc>
          <w:tcPr>
            <w:tcW w:w="2266" w:type="dxa"/>
          </w:tcPr>
          <w:p w14:paraId="2DFF76F4" w14:textId="423604E1" w:rsidR="00AA762F" w:rsidRPr="00F46DFB" w:rsidRDefault="00F46DFB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23</w:t>
            </w:r>
          </w:p>
        </w:tc>
        <w:tc>
          <w:tcPr>
            <w:tcW w:w="2266" w:type="dxa"/>
          </w:tcPr>
          <w:p w14:paraId="3C832B55" w14:textId="10732708" w:rsidR="00AA762F" w:rsidRPr="00F46DFB" w:rsidRDefault="00F46DFB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42</w:t>
            </w:r>
          </w:p>
        </w:tc>
      </w:tr>
      <w:tr w:rsidR="00AA762F" w14:paraId="64E8102C" w14:textId="77777777" w:rsidTr="00E9516E">
        <w:tc>
          <w:tcPr>
            <w:tcW w:w="2265" w:type="dxa"/>
          </w:tcPr>
          <w:p w14:paraId="2F315CFB" w14:textId="73A8C64A" w:rsidR="00AA762F" w:rsidRPr="00F46DFB" w:rsidRDefault="00A57899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TR46</w:t>
            </w:r>
          </w:p>
        </w:tc>
        <w:tc>
          <w:tcPr>
            <w:tcW w:w="2265" w:type="dxa"/>
          </w:tcPr>
          <w:p w14:paraId="13C8DF21" w14:textId="57C38AAE" w:rsidR="00AA762F" w:rsidRPr="00F46DFB" w:rsidRDefault="00A57899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5</w:t>
            </w:r>
          </w:p>
        </w:tc>
        <w:tc>
          <w:tcPr>
            <w:tcW w:w="2266" w:type="dxa"/>
          </w:tcPr>
          <w:p w14:paraId="1C24B594" w14:textId="2D65F0C0" w:rsidR="00AA762F" w:rsidRPr="00F46DFB" w:rsidRDefault="00F46DFB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4</w:t>
            </w:r>
          </w:p>
        </w:tc>
        <w:tc>
          <w:tcPr>
            <w:tcW w:w="2266" w:type="dxa"/>
          </w:tcPr>
          <w:p w14:paraId="4756B845" w14:textId="2CAD28C3" w:rsidR="00AA762F" w:rsidRPr="00F46DFB" w:rsidRDefault="00F46DFB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9</w:t>
            </w:r>
          </w:p>
        </w:tc>
      </w:tr>
      <w:tr w:rsidR="00AA762F" w14:paraId="1325EDB7" w14:textId="77777777" w:rsidTr="00E9516E">
        <w:tc>
          <w:tcPr>
            <w:tcW w:w="2265" w:type="dxa"/>
          </w:tcPr>
          <w:p w14:paraId="35C15169" w14:textId="27738B31" w:rsidR="00AA762F" w:rsidRPr="00F46DFB" w:rsidRDefault="00A57899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WT</w:t>
            </w:r>
          </w:p>
        </w:tc>
        <w:tc>
          <w:tcPr>
            <w:tcW w:w="2265" w:type="dxa"/>
          </w:tcPr>
          <w:p w14:paraId="545CF26C" w14:textId="03AC2A54" w:rsidR="00AA762F" w:rsidRPr="00F46DFB" w:rsidRDefault="00A57899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6</w:t>
            </w:r>
          </w:p>
        </w:tc>
        <w:tc>
          <w:tcPr>
            <w:tcW w:w="2266" w:type="dxa"/>
          </w:tcPr>
          <w:p w14:paraId="0CCD0BCE" w14:textId="61A3DF1F" w:rsidR="00AA762F" w:rsidRPr="00F46DFB" w:rsidRDefault="00F46DFB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1</w:t>
            </w:r>
          </w:p>
        </w:tc>
        <w:tc>
          <w:tcPr>
            <w:tcW w:w="2266" w:type="dxa"/>
          </w:tcPr>
          <w:p w14:paraId="314A86E6" w14:textId="0A0185ED" w:rsidR="00AA762F" w:rsidRPr="00F46DFB" w:rsidRDefault="00F46DFB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7</w:t>
            </w:r>
          </w:p>
        </w:tc>
      </w:tr>
      <w:tr w:rsidR="00AA762F" w14:paraId="7C77E396" w14:textId="77777777" w:rsidTr="00E9516E">
        <w:tc>
          <w:tcPr>
            <w:tcW w:w="2265" w:type="dxa"/>
          </w:tcPr>
          <w:p w14:paraId="311D35E3" w14:textId="547A3E9C" w:rsidR="00AA762F" w:rsidRPr="00F46DFB" w:rsidRDefault="001A3E7E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Total</w:t>
            </w:r>
          </w:p>
        </w:tc>
        <w:tc>
          <w:tcPr>
            <w:tcW w:w="2265" w:type="dxa"/>
          </w:tcPr>
          <w:p w14:paraId="48A905FA" w14:textId="06DA8749" w:rsidR="00AA762F" w:rsidRPr="00F46DFB" w:rsidRDefault="00A57899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30</w:t>
            </w:r>
          </w:p>
        </w:tc>
        <w:tc>
          <w:tcPr>
            <w:tcW w:w="2266" w:type="dxa"/>
          </w:tcPr>
          <w:p w14:paraId="175730B9" w14:textId="53F7ACA9" w:rsidR="00AA762F" w:rsidRPr="00F46DFB" w:rsidRDefault="00F46DFB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28</w:t>
            </w:r>
          </w:p>
        </w:tc>
        <w:tc>
          <w:tcPr>
            <w:tcW w:w="2266" w:type="dxa"/>
          </w:tcPr>
          <w:p w14:paraId="06F4E813" w14:textId="66AFED7F" w:rsidR="00AA762F" w:rsidRPr="00F46DFB" w:rsidRDefault="00A57899" w:rsidP="00E9516E">
            <w:pPr>
              <w:rPr>
                <w:b/>
                <w:bCs/>
                <w:lang w:val="en-GB"/>
              </w:rPr>
            </w:pPr>
            <w:r w:rsidRPr="00F46DFB">
              <w:rPr>
                <w:b/>
                <w:bCs/>
                <w:lang w:val="en-GB"/>
              </w:rPr>
              <w:t>58</w:t>
            </w:r>
          </w:p>
        </w:tc>
      </w:tr>
    </w:tbl>
    <w:p w14:paraId="20A0231B" w14:textId="77777777" w:rsidR="008D5DB0" w:rsidRDefault="008D5DB0"/>
    <w:sectPr w:rsidR="008D5DB0" w:rsidSect="005A12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0NTW0NLIwA1KGhko6SsGpxcWZ+XkgBUa1AP5teAssAAAA"/>
  </w:docVars>
  <w:rsids>
    <w:rsidRoot w:val="00E72C46"/>
    <w:rsid w:val="001A3E7E"/>
    <w:rsid w:val="001A4607"/>
    <w:rsid w:val="001F67F0"/>
    <w:rsid w:val="002B4D79"/>
    <w:rsid w:val="0034096D"/>
    <w:rsid w:val="005A123D"/>
    <w:rsid w:val="005C71A3"/>
    <w:rsid w:val="0088344F"/>
    <w:rsid w:val="008D5DB0"/>
    <w:rsid w:val="00A04BE1"/>
    <w:rsid w:val="00A57899"/>
    <w:rsid w:val="00AA762F"/>
    <w:rsid w:val="00DC463C"/>
    <w:rsid w:val="00E514B9"/>
    <w:rsid w:val="00E72C46"/>
    <w:rsid w:val="00F46DFB"/>
    <w:rsid w:val="0404959F"/>
    <w:rsid w:val="071CF2B5"/>
    <w:rsid w:val="08FA05C0"/>
    <w:rsid w:val="0A29A32C"/>
    <w:rsid w:val="0AB68662"/>
    <w:rsid w:val="0B7CB342"/>
    <w:rsid w:val="0F46615C"/>
    <w:rsid w:val="19B73AD9"/>
    <w:rsid w:val="27D5B74A"/>
    <w:rsid w:val="2C3B9E3D"/>
    <w:rsid w:val="43206E5E"/>
    <w:rsid w:val="4844F56E"/>
    <w:rsid w:val="5092BE0F"/>
    <w:rsid w:val="5132477A"/>
    <w:rsid w:val="5735EC97"/>
    <w:rsid w:val="57C8E584"/>
    <w:rsid w:val="59CDD302"/>
    <w:rsid w:val="5AFFD3D2"/>
    <w:rsid w:val="601A2E9E"/>
    <w:rsid w:val="659D9AB5"/>
    <w:rsid w:val="712213ED"/>
    <w:rsid w:val="7FE39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F632B"/>
  <w15:chartTrackingRefBased/>
  <w15:docId w15:val="{3AC1E0D2-6204-49A8-8B03-3AA513D01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C46"/>
    <w:pPr>
      <w:spacing w:after="0" w:line="240" w:lineRule="auto"/>
    </w:pPr>
    <w:rPr>
      <w:rFonts w:ascii="Verdana" w:hAnsi="Verdana"/>
      <w:sz w:val="17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2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C46"/>
    <w:pPr>
      <w:spacing w:line="240" w:lineRule="auto"/>
    </w:pPr>
    <w:rPr>
      <w:rFonts w:ascii="Verdana" w:hAnsi="Verdana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C46"/>
    <w:rPr>
      <w:rFonts w:ascii="Verdana" w:hAnsi="Verdana"/>
      <w:sz w:val="20"/>
      <w:szCs w:val="20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F46D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nbosch, Hylke</dc:creator>
  <cp:keywords/>
  <dc:description/>
  <cp:lastModifiedBy>Kortenbosch, Hylke</cp:lastModifiedBy>
  <cp:revision>15</cp:revision>
  <dcterms:created xsi:type="dcterms:W3CDTF">2024-01-05T19:06:00Z</dcterms:created>
  <dcterms:modified xsi:type="dcterms:W3CDTF">2024-05-14T10:45:00Z</dcterms:modified>
</cp:coreProperties>
</file>